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1022D" w14:textId="77777777" w:rsidR="00CB634E" w:rsidRPr="00732488" w:rsidRDefault="00CB634E" w:rsidP="00CB634E">
      <w:pPr>
        <w:rPr>
          <w:rFonts w:ascii="Times New Roman" w:hAnsi="Times New Roman" w:cs="Times New Roman"/>
        </w:rPr>
      </w:pPr>
      <w:r w:rsidRPr="00732488">
        <w:rPr>
          <w:rFonts w:ascii="Times New Roman" w:hAnsi="Times New Roman" w:cs="Times New Roman"/>
          <w:b/>
          <w:bCs/>
        </w:rPr>
        <w:t>Supplementary Table 2: Characteristics</w:t>
      </w:r>
      <w:r w:rsidRPr="00732488">
        <w:rPr>
          <w:rFonts w:ascii="Times New Roman" w:hAnsi="Times New Roman" w:cs="Times New Roman"/>
          <w:b/>
        </w:rPr>
        <w:t xml:space="preserve"> of Newborns born to SARS-CoV-2 Positive Mothers, Mothers, Delivery Circumstances, and Home Circumstances across Covid Waves</w:t>
      </w:r>
    </w:p>
    <w:p w14:paraId="78BD4452" w14:textId="77777777" w:rsidR="00CB634E" w:rsidRPr="00732488" w:rsidRDefault="00CB634E" w:rsidP="00CB63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hAnsi="Times New Roman" w:cs="Times New Roman"/>
        </w:rPr>
      </w:pPr>
      <w:r w:rsidRPr="00732488">
        <w:rPr>
          <w:rFonts w:ascii="Times New Roman" w:hAnsi="Times New Roman" w:cs="Times New Roman"/>
        </w:rPr>
        <w:fldChar w:fldCharType="begin"/>
      </w:r>
      <w:r w:rsidRPr="00732488">
        <w:rPr>
          <w:rFonts w:ascii="Times New Roman" w:hAnsi="Times New Roman" w:cs="Times New Roman"/>
        </w:rPr>
        <w:instrText xml:space="preserve"> HYPERLINK "https://www.zotero.org/google-docs/?ryTSZR" </w:instrText>
      </w:r>
      <w:r w:rsidRPr="00732488">
        <w:rPr>
          <w:rFonts w:ascii="Times New Roman" w:hAnsi="Times New Roman" w:cs="Times New Roman"/>
        </w:rPr>
      </w:r>
      <w:r w:rsidRPr="00732488">
        <w:rPr>
          <w:rFonts w:ascii="Times New Roman" w:hAnsi="Times New Roman" w:cs="Times New Roman"/>
        </w:rPr>
        <w:fldChar w:fldCharType="separate"/>
      </w:r>
    </w:p>
    <w:p w14:paraId="0FF3050A" w14:textId="77777777" w:rsidR="00CB634E" w:rsidRPr="00732488" w:rsidRDefault="00CB634E" w:rsidP="00CB63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</w:rPr>
      </w:pPr>
      <w:r w:rsidRPr="00732488">
        <w:rPr>
          <w:rFonts w:ascii="Times New Roman" w:hAnsi="Times New Roman" w:cs="Times New Roman"/>
        </w:rPr>
        <w:fldChar w:fldCharType="end"/>
      </w:r>
    </w:p>
    <w:tbl>
      <w:tblPr>
        <w:tblW w:w="964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35"/>
        <w:gridCol w:w="2040"/>
        <w:gridCol w:w="1770"/>
        <w:gridCol w:w="1605"/>
        <w:gridCol w:w="1395"/>
      </w:tblGrid>
      <w:tr w:rsidR="00CB634E" w:rsidRPr="00732488" w14:paraId="7FE7078C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FED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*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240E6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Alpha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7E83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Delt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241F3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Omicro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09BA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B634E" w:rsidRPr="00732488" w14:paraId="588AA34A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9840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Mean age (range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48F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29.3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B746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CE46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47ADE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CB634E" w:rsidRPr="00732488" w14:paraId="095309D9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7257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Gravid mean (range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579C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CE96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243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0CE9B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CB634E" w:rsidRPr="00732488" w14:paraId="50FECD2E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D6EE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Parity mean (range)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2A3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0D7E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73F3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0DE58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CB634E" w:rsidRPr="00732488" w14:paraId="45DBA002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2372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Ever symptomatic for COVID-19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B8E8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8322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7E85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92EF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879AB2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6443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Yes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4DE5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8 (27.1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32F1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6 (35.6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32E2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2DA4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CB634E" w:rsidRPr="00732488" w14:paraId="79070057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7779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No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C5A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02 (72.9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0A9E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9 (64.4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21EB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183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634E" w:rsidRPr="00732488" w14:paraId="63712BA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5031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3679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9B91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F5C4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43E2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C0D46F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42BB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Newborn Characteristics**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C07C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Alpha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B322E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Delt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10672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Omicro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274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B634E" w:rsidRPr="00732488" w14:paraId="6FF59EBA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7EF4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Gestational Age at birth in weeks, mean (range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2910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8.5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3133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8.6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4CBA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5F4C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CB634E" w:rsidRPr="00732488" w14:paraId="0C757DF9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747A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46B5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7DA9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A1D8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BF79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49BB4BC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E7C7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Female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8E3B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7 (43.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526E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5 (43.1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1EE3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8C46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CB634E" w:rsidRPr="00732488" w14:paraId="5FEA124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A59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Male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BC10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87 (56.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96A0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3 (56.9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5A71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3D0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1D0DF4BB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0F6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3DC4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243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4BB8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0AD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1ABBF39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266B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Whit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AC6C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4 (29.9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8B3C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4EFC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0222E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B634E" w:rsidRPr="00732488" w14:paraId="326EF1F2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8AA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Black/African America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D007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9 (33.3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86A6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5 (26.8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653E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62A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78E5152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490C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Asia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20CA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4 (9.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C935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5 (26.8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DA30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703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D8779E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90F8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Other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45A1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0 (27.2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043B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9 (33.9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F7B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824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47A717CB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BFE1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7F2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E3AA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E2FE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931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AF5B7F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A30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Hispanic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447E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2 (24.2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7071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7 (28.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8C51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DF03A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CB634E" w:rsidRPr="00732488" w14:paraId="2331B320" w14:textId="77777777" w:rsidTr="00B26C7B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0335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Non-Hispanic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F311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00 (75.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AB26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8 (72.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A964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 (28.6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BD4A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2D3BBF61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1943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ECCC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3CCB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2104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492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66DD208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9AE0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Commercial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6087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9 (31.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F0FA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6 (30.2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928E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0394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CB634E" w:rsidRPr="00732488" w14:paraId="4AEE594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6AE9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Medicaid, N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5C4B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99 (64.3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11E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1 (58.5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087D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EA2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5145416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7F0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Uninsured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72D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EEA1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 (11.3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7467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932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7A9EACB1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A8DB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ivery Method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A9C8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325E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2FB3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C726D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0FA0C340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3EE2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Vaginal, n 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303C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10 (71.4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1EC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7 (63.8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42D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3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3BCDA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CB634E" w:rsidRPr="00732488" w14:paraId="2B21A5B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F2FB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 Cesarean Section, n(%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7360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4 (28.6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B37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1 (36.2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ECA2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9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DFF8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1B1D0791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D04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Birthweight in kilograms, mean (range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9A84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C69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4996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DB246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B634E" w:rsidRPr="00732488" w14:paraId="6A5844F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7FAE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03BD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7AF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BC60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8C20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1003594A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A509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Delivery Characteristics***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32FD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F034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E83A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D7FF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01FA277A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5199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Birth Hospita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3880D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Alpha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73E9B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Delt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978BB" w14:textId="77777777" w:rsidR="00CB634E" w:rsidRPr="00732488" w:rsidRDefault="00CB634E" w:rsidP="00B26C7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Omicro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6F2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B634E" w:rsidRPr="00732488" w14:paraId="51269AB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933E8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Long Island Jewish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93B2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95 (64.6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F18E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9 (67.2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A95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D4542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CB634E" w:rsidRPr="00732488" w14:paraId="79E65F4E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B337A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North Shore University Hospita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2C1F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2 (15.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7D0C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3 (22.4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08CE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94485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2569840F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32DFF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South Shore University Hospita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8507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0 (6.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2A3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6482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BF743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74073BD2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BE833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Lenox Hil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7C19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9DE1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A39A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37E76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755D2F9B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EE804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Forest Hill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BDB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4F9C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F364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182A1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89AF216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83457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Huntington Hospita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97C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8045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B3CE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CEFDF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01C40E90" w14:textId="77777777" w:rsidTr="00B26C7B">
        <w:trPr>
          <w:trHeight w:val="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6190D" w14:textId="77777777" w:rsidR="00CB634E" w:rsidRPr="00732488" w:rsidRDefault="00CB634E" w:rsidP="00B26C7B">
            <w:pPr>
              <w:widowControl w:val="0"/>
              <w:ind w:left="360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Non-Northwell Hospitals****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BC02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4 (9.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71CA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37BB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D690E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50ED4955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F60E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AGPA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69AA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6C8E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5815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0788B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2A10CCD3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31DBE" w14:textId="77777777" w:rsidR="00CB634E" w:rsidRPr="00732488" w:rsidRDefault="00CB634E" w:rsidP="00B26C7B">
            <w:pPr>
              <w:widowControl w:val="0"/>
              <w:ind w:firstLine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 Minut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8D00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1536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8FBA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BAEE0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CB634E" w:rsidRPr="00732488" w14:paraId="7995936A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8175" w14:textId="77777777" w:rsidR="00CB634E" w:rsidRPr="00732488" w:rsidRDefault="00CB634E" w:rsidP="00B26C7B">
            <w:pPr>
              <w:widowControl w:val="0"/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 Minut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9584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D1994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FE8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7324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8BD7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CB634E" w:rsidRPr="00732488" w14:paraId="1E86BC8D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5415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Hospital Cours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7AB5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556F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0F3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370E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637851C8" w14:textId="77777777" w:rsidTr="00B26C7B">
        <w:trPr>
          <w:trHeight w:val="39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C23F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Well baby nursery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DCA8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9 (70.2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ECFC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9 (10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4FE3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A2131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CB634E" w:rsidRPr="00732488" w14:paraId="70ACDEB3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63E9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NICU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C3E5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5 (29.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133E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3 (92.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0EEA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025F4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5D0C854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69C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Discharged by 24 hour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78D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AF59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C91D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5070E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4E6E7387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17218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2EE3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69 (46.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A8D1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4 (24.1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3EA5A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323F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B634E" w:rsidRPr="00732488" w14:paraId="4215DC2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2D74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E6A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81 (54.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FD010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4 (75.9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DDA8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3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4D897" w14:textId="77777777" w:rsidR="00CB634E" w:rsidRPr="00732488" w:rsidRDefault="00CB634E" w:rsidP="00B26C7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2C3C6D37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B2F43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Precautions Taken at Home by DOL 14*****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1038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1BC0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7D5F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7B0F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4E" w:rsidRPr="00732488" w14:paraId="3F6674DF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69207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Direct breastfeeding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CCF1D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84 (54.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26AB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0 (51.7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3FC5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5637D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CB634E" w:rsidRPr="00732488" w14:paraId="0AC08A4F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E6D45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Expressed breast mil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2DD3C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38 (24.7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E399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2 (20.7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413D2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94172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CB634E" w:rsidRPr="00732488" w14:paraId="543F0694" w14:textId="77777777" w:rsidTr="00B26C7B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6AEA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 xml:space="preserve">    Formul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6E7C1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134 (87.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59B99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45 (77.6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F172B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BD9D" w14:textId="77777777" w:rsidR="00CB634E" w:rsidRPr="00732488" w:rsidRDefault="00CB634E" w:rsidP="00B26C7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48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B634E" w:rsidRPr="00732488" w14:paraId="17CFF854" w14:textId="77777777" w:rsidTr="00B26C7B">
        <w:trPr>
          <w:trHeight w:val="315"/>
        </w:trPr>
        <w:tc>
          <w:tcPr>
            <w:tcW w:w="96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C2DB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488">
              <w:rPr>
                <w:rFonts w:ascii="Times New Roman" w:hAnsi="Times New Roman" w:cs="Times New Roman"/>
                <w:sz w:val="18"/>
                <w:szCs w:val="18"/>
              </w:rPr>
              <w:t>*Age, Gravidy: n=220; Parity: n=215.</w:t>
            </w:r>
          </w:p>
          <w:p w14:paraId="4FA37A8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488">
              <w:rPr>
                <w:rFonts w:ascii="Times New Roman" w:hAnsi="Times New Roman" w:cs="Times New Roman"/>
                <w:sz w:val="18"/>
                <w:szCs w:val="18"/>
              </w:rPr>
              <w:t>**Gestational age: n=220; Race: n=213; Ethnicity: n=164; Insurance: n=217.</w:t>
            </w:r>
          </w:p>
          <w:p w14:paraId="4DA1A40E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488">
              <w:rPr>
                <w:rFonts w:ascii="Times New Roman" w:hAnsi="Times New Roman" w:cs="Times New Roman"/>
                <w:sz w:val="18"/>
                <w:szCs w:val="18"/>
              </w:rPr>
              <w:t>***APGAR: N=213; Discharged by 24 hours: n=217</w:t>
            </w:r>
          </w:p>
          <w:p w14:paraId="4D1F7A56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4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****Non-Northwell Health Hospitals included Good Sam, St. Charles, St. Catherine’s, Mt. Sinai, and Mercy</w:t>
            </w:r>
          </w:p>
          <w:p w14:paraId="4BA5197F" w14:textId="77777777" w:rsidR="00CB634E" w:rsidRPr="00732488" w:rsidRDefault="00CB634E" w:rsidP="00B26C7B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488">
              <w:rPr>
                <w:rFonts w:ascii="Times New Roman" w:hAnsi="Times New Roman" w:cs="Times New Roman"/>
                <w:sz w:val="18"/>
                <w:szCs w:val="18"/>
              </w:rPr>
              <w:t>*****Babies could have used a combination of feeding modalities</w:t>
            </w:r>
          </w:p>
        </w:tc>
      </w:tr>
    </w:tbl>
    <w:p w14:paraId="2076642B" w14:textId="77777777" w:rsidR="00CB634E" w:rsidRPr="00732488" w:rsidRDefault="00CB634E" w:rsidP="00CB63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hAnsi="Times New Roman" w:cs="Times New Roman"/>
          <w:b/>
        </w:rPr>
      </w:pPr>
    </w:p>
    <w:p w14:paraId="294C7CC5" w14:textId="77777777" w:rsidR="002D5A02" w:rsidRPr="00732488" w:rsidRDefault="002D5A02">
      <w:pPr>
        <w:rPr>
          <w:rFonts w:ascii="Times New Roman" w:hAnsi="Times New Roman" w:cs="Times New Roman"/>
        </w:rPr>
      </w:pPr>
    </w:p>
    <w:sectPr w:rsidR="002D5A02" w:rsidRPr="007324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4E"/>
    <w:rsid w:val="002D5A02"/>
    <w:rsid w:val="00324622"/>
    <w:rsid w:val="00732488"/>
    <w:rsid w:val="00CB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C3D0"/>
  <w15:chartTrackingRefBased/>
  <w15:docId w15:val="{FF09AF9A-A664-4526-8A1D-B45BD1EF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34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ck</dc:creator>
  <cp:keywords/>
  <dc:description/>
  <cp:lastModifiedBy>Chen, Jack</cp:lastModifiedBy>
  <cp:revision>2</cp:revision>
  <dcterms:created xsi:type="dcterms:W3CDTF">2023-11-01T20:17:00Z</dcterms:created>
  <dcterms:modified xsi:type="dcterms:W3CDTF">2024-02-01T21:51:00Z</dcterms:modified>
</cp:coreProperties>
</file>